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FB314" w14:textId="65D540CB" w:rsidR="00FC2EAC" w:rsidRPr="00114A0D" w:rsidRDefault="00ED4522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ppendix 1</w:t>
      </w:r>
      <w:bookmarkStart w:id="0" w:name="_GoBack"/>
      <w:bookmarkEnd w:id="0"/>
      <w:r w:rsidR="00FC2EAC" w:rsidRPr="00114A0D">
        <w:rPr>
          <w:i/>
          <w:iCs/>
          <w:sz w:val="24"/>
          <w:szCs w:val="24"/>
          <w:lang w:val="en-GB"/>
        </w:rPr>
        <w:t xml:space="preserve"> – </w:t>
      </w:r>
      <w:r w:rsidR="00FC2EAC" w:rsidRPr="00CF2F85">
        <w:rPr>
          <w:sz w:val="24"/>
          <w:szCs w:val="24"/>
          <w:lang w:val="en-GB"/>
        </w:rPr>
        <w:t>Representative quotations of study participants</w:t>
      </w:r>
    </w:p>
    <w:tbl>
      <w:tblPr>
        <w:tblStyle w:val="Tabelraster"/>
        <w:tblW w:w="15446" w:type="dxa"/>
        <w:tblLook w:val="04A0" w:firstRow="1" w:lastRow="0" w:firstColumn="1" w:lastColumn="0" w:noHBand="0" w:noVBand="1"/>
      </w:tblPr>
      <w:tblGrid>
        <w:gridCol w:w="2830"/>
        <w:gridCol w:w="3112"/>
        <w:gridCol w:w="8228"/>
        <w:gridCol w:w="1276"/>
      </w:tblGrid>
      <w:tr w:rsidR="0066116D" w:rsidRPr="00114A0D" w14:paraId="4873B59E" w14:textId="77777777" w:rsidTr="00471A48">
        <w:tc>
          <w:tcPr>
            <w:tcW w:w="2830" w:type="dxa"/>
            <w:shd w:val="clear" w:color="auto" w:fill="000000" w:themeFill="text1"/>
          </w:tcPr>
          <w:p w14:paraId="42A1B0CF" w14:textId="77777777" w:rsidR="0066116D" w:rsidRPr="00114A0D" w:rsidRDefault="0066116D" w:rsidP="00324154">
            <w:pPr>
              <w:pStyle w:val="Geenafstand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Theme</w:t>
            </w:r>
          </w:p>
        </w:tc>
        <w:tc>
          <w:tcPr>
            <w:tcW w:w="3112" w:type="dxa"/>
            <w:shd w:val="clear" w:color="auto" w:fill="000000" w:themeFill="text1"/>
          </w:tcPr>
          <w:p w14:paraId="5008C2C0" w14:textId="77777777" w:rsidR="0066116D" w:rsidRPr="00114A0D" w:rsidRDefault="0066116D" w:rsidP="00324154">
            <w:pPr>
              <w:pStyle w:val="Geenafstand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des</w:t>
            </w:r>
          </w:p>
        </w:tc>
        <w:tc>
          <w:tcPr>
            <w:tcW w:w="8228" w:type="dxa"/>
            <w:shd w:val="clear" w:color="auto" w:fill="000000" w:themeFill="text1"/>
          </w:tcPr>
          <w:p w14:paraId="7B241983" w14:textId="77777777" w:rsidR="0066116D" w:rsidRPr="00114A0D" w:rsidRDefault="0066116D" w:rsidP="00324154">
            <w:pPr>
              <w:pStyle w:val="Geenafstand"/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b/>
                <w:bCs/>
                <w:color w:val="FFFFFF" w:themeColor="background1"/>
                <w:sz w:val="24"/>
                <w:szCs w:val="24"/>
                <w:lang w:val="en-GB"/>
              </w:rPr>
              <w:t>Representative quotations</w:t>
            </w:r>
          </w:p>
        </w:tc>
        <w:tc>
          <w:tcPr>
            <w:tcW w:w="1276" w:type="dxa"/>
            <w:shd w:val="clear" w:color="auto" w:fill="000000" w:themeFill="text1"/>
          </w:tcPr>
          <w:p w14:paraId="32F3A7A8" w14:textId="77777777" w:rsidR="0066116D" w:rsidRPr="00114A0D" w:rsidRDefault="0066116D" w:rsidP="00324154">
            <w:pPr>
              <w:pStyle w:val="Geenafstand"/>
              <w:rPr>
                <w:rFonts w:cstheme="minorHAnsi"/>
                <w:b/>
                <w:bCs/>
                <w:sz w:val="24"/>
                <w:szCs w:val="24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</w:rPr>
              <w:t>Year</w:t>
            </w:r>
          </w:p>
        </w:tc>
      </w:tr>
      <w:tr w:rsidR="00471A48" w:rsidRPr="00114A0D" w14:paraId="0FA275C7" w14:textId="77777777" w:rsidTr="00DF404C">
        <w:tc>
          <w:tcPr>
            <w:tcW w:w="15446" w:type="dxa"/>
            <w:gridSpan w:val="4"/>
            <w:shd w:val="clear" w:color="auto" w:fill="A6A6A6" w:themeFill="background1" w:themeFillShade="A6"/>
          </w:tcPr>
          <w:p w14:paraId="32234F35" w14:textId="73200BCB" w:rsidR="00471A48" w:rsidRPr="00114A0D" w:rsidRDefault="00471A48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llaboration</w:t>
            </w:r>
          </w:p>
        </w:tc>
      </w:tr>
      <w:tr w:rsidR="0066116D" w:rsidRPr="00114A0D" w14:paraId="135D4E9D" w14:textId="77777777" w:rsidTr="00471A48">
        <w:tc>
          <w:tcPr>
            <w:tcW w:w="2830" w:type="dxa"/>
          </w:tcPr>
          <w:p w14:paraId="668D1EBE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Collaboration with students</w:t>
            </w:r>
          </w:p>
        </w:tc>
        <w:tc>
          <w:tcPr>
            <w:tcW w:w="3112" w:type="dxa"/>
          </w:tcPr>
          <w:p w14:paraId="4EE15BDA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Important to become acquainted with each other </w:t>
            </w:r>
          </w:p>
        </w:tc>
        <w:tc>
          <w:tcPr>
            <w:tcW w:w="8228" w:type="dxa"/>
          </w:tcPr>
          <w:p w14:paraId="368DAB90" w14:textId="08198277" w:rsidR="004716C1" w:rsidRPr="00114A0D" w:rsidRDefault="004716C1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You don’t </w:t>
            </w:r>
            <w:r w:rsidR="00876083" w:rsidRPr="00114A0D">
              <w:rPr>
                <w:rFonts w:cstheme="minorHAnsi"/>
                <w:sz w:val="24"/>
                <w:szCs w:val="24"/>
                <w:lang w:val="en-GB"/>
              </w:rPr>
              <w:t xml:space="preserve">really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know what to expect. But </w:t>
            </w:r>
            <w:r w:rsidR="00876083" w:rsidRPr="00114A0D">
              <w:rPr>
                <w:rFonts w:cstheme="minorHAnsi"/>
                <w:sz w:val="24"/>
                <w:szCs w:val="24"/>
                <w:lang w:val="en-GB"/>
              </w:rPr>
              <w:t>when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 I look back now I think: wow look at what we </w:t>
            </w:r>
            <w:r w:rsidR="00EA7290" w:rsidRPr="00114A0D">
              <w:rPr>
                <w:rFonts w:cstheme="minorHAnsi"/>
                <w:sz w:val="24"/>
                <w:szCs w:val="24"/>
                <w:lang w:val="en-GB"/>
              </w:rPr>
              <w:t xml:space="preserve">have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accomplished</w:t>
            </w:r>
            <w:r w:rsidR="00965F32" w:rsidRPr="00114A0D">
              <w:rPr>
                <w:rFonts w:cstheme="minorHAnsi"/>
                <w:sz w:val="24"/>
                <w:szCs w:val="24"/>
                <w:lang w:val="en-GB"/>
              </w:rPr>
              <w:t xml:space="preserve"> so far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. We didn’t know each other, nine persons is quite a lot, also to </w:t>
            </w:r>
            <w:r w:rsidR="00E97C4E" w:rsidRPr="00114A0D">
              <w:rPr>
                <w:rFonts w:cstheme="minorHAnsi"/>
                <w:sz w:val="24"/>
                <w:szCs w:val="24"/>
                <w:lang w:val="en-GB"/>
              </w:rPr>
              <w:t xml:space="preserve">hold meetings with. </w:t>
            </w:r>
          </w:p>
        </w:tc>
        <w:tc>
          <w:tcPr>
            <w:tcW w:w="1276" w:type="dxa"/>
          </w:tcPr>
          <w:p w14:paraId="73FB8655" w14:textId="3A2D542E" w:rsidR="0066116D" w:rsidRPr="00114A0D" w:rsidRDefault="00DD7FCC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66116D" w:rsidRPr="00114A0D" w14:paraId="6E23DE4C" w14:textId="77777777" w:rsidTr="00471A48">
        <w:tc>
          <w:tcPr>
            <w:tcW w:w="2830" w:type="dxa"/>
          </w:tcPr>
          <w:p w14:paraId="7D9D8784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12" w:type="dxa"/>
          </w:tcPr>
          <w:p w14:paraId="1F64D2C8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Trust</w:t>
            </w:r>
          </w:p>
        </w:tc>
        <w:tc>
          <w:tcPr>
            <w:tcW w:w="8228" w:type="dxa"/>
          </w:tcPr>
          <w:p w14:paraId="79F717FF" w14:textId="3E46A4DE" w:rsidR="004716C1" w:rsidRPr="00114A0D" w:rsidRDefault="004716C1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You cannot organize </w:t>
            </w:r>
            <w:r w:rsidR="00965F32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e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whole week by yourself </w:t>
            </w:r>
            <w:r w:rsidR="009C177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s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o if </w:t>
            </w:r>
            <w:r w:rsidR="00CB42AE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[student]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decides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that we will do things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is way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, </w:t>
            </w:r>
            <w:r w:rsidR="009C177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you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do it that way</w:t>
            </w:r>
            <w:r w:rsidR="009C177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because you trust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her to make</w:t>
            </w:r>
            <w:r w:rsidR="00CB42AE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correct</w:t>
            </w:r>
            <w:r w:rsidR="009C177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</w:t>
            </w:r>
            <w:r w:rsidR="00D64C08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ime schedule</w:t>
            </w:r>
            <w:r w:rsidR="009C177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</w:tcPr>
          <w:p w14:paraId="17608D92" w14:textId="488BCFF1" w:rsidR="0066116D" w:rsidRPr="00114A0D" w:rsidRDefault="007D1D79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6</w:t>
            </w:r>
            <w:r w:rsidR="00471A48" w:rsidRPr="00114A0D">
              <w:rPr>
                <w:rFonts w:cstheme="minorHAnsi"/>
                <w:sz w:val="24"/>
                <w:szCs w:val="24"/>
              </w:rPr>
              <w:t>-2017</w:t>
            </w:r>
          </w:p>
        </w:tc>
      </w:tr>
      <w:tr w:rsidR="0066116D" w:rsidRPr="00114A0D" w14:paraId="23F287A8" w14:textId="77777777" w:rsidTr="00471A48">
        <w:tc>
          <w:tcPr>
            <w:tcW w:w="2830" w:type="dxa"/>
          </w:tcPr>
          <w:p w14:paraId="3C9D3B7E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770024D7" w14:textId="63D55459" w:rsidR="0066116D" w:rsidRPr="00114A0D" w:rsidRDefault="00161899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Educational </w:t>
            </w:r>
            <w:r w:rsidR="0066116D" w:rsidRPr="00114A0D">
              <w:rPr>
                <w:rFonts w:cstheme="minorHAnsi"/>
                <w:sz w:val="24"/>
                <w:szCs w:val="24"/>
                <w:lang w:val="en-GB"/>
              </w:rPr>
              <w:t>moments</w:t>
            </w:r>
          </w:p>
        </w:tc>
        <w:tc>
          <w:tcPr>
            <w:tcW w:w="8228" w:type="dxa"/>
          </w:tcPr>
          <w:p w14:paraId="52495F1D" w14:textId="0E75A043" w:rsidR="009C177F" w:rsidRPr="00114A0D" w:rsidRDefault="00965F32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When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 collaborations aren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’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t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easy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 or things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 xml:space="preserve">just 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>are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n’t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C7480E" w:rsidRPr="00114A0D">
              <w:rPr>
                <w:rFonts w:cstheme="minorHAnsi"/>
                <w:sz w:val="24"/>
                <w:szCs w:val="24"/>
                <w:lang w:val="en-GB"/>
              </w:rPr>
              <w:t>happening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, but they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ought to happen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. That </w:t>
            </w:r>
            <w:r w:rsidR="00C7480E" w:rsidRPr="00114A0D">
              <w:rPr>
                <w:rFonts w:cstheme="minorHAnsi"/>
                <w:sz w:val="24"/>
                <w:szCs w:val="24"/>
                <w:lang w:val="en-GB"/>
              </w:rPr>
              <w:t>as a team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 you make sure that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they</w:t>
            </w:r>
            <w:r w:rsidR="00C7480E" w:rsidRPr="00114A0D">
              <w:rPr>
                <w:rFonts w:cstheme="minorHAnsi"/>
                <w:sz w:val="24"/>
                <w:szCs w:val="24"/>
                <w:lang w:val="en-GB"/>
              </w:rPr>
              <w:t xml:space="preserve"> happen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, so to speak. […] Or that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it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will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 at least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be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discussed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 xml:space="preserve">. […] Yes, at a certain moment you cannot avoid discussing it. […] And then you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talk about </w:t>
            </w:r>
            <w:r w:rsidR="00CA0B5A" w:rsidRPr="00114A0D">
              <w:rPr>
                <w:rFonts w:cstheme="minorHAnsi"/>
                <w:sz w:val="24"/>
                <w:szCs w:val="24"/>
                <w:lang w:val="en-GB"/>
              </w:rPr>
              <w:t>it with a teacher. Like, what should we do with this?</w:t>
            </w:r>
          </w:p>
        </w:tc>
        <w:tc>
          <w:tcPr>
            <w:tcW w:w="1276" w:type="dxa"/>
          </w:tcPr>
          <w:p w14:paraId="63D2AAE2" w14:textId="2A037B64" w:rsidR="0066116D" w:rsidRPr="00114A0D" w:rsidRDefault="007D1D79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7</w:t>
            </w:r>
            <w:r w:rsidR="00471A48" w:rsidRPr="00114A0D">
              <w:rPr>
                <w:rFonts w:cstheme="minorHAnsi"/>
                <w:sz w:val="24"/>
                <w:szCs w:val="24"/>
              </w:rPr>
              <w:t>-2018</w:t>
            </w:r>
          </w:p>
        </w:tc>
      </w:tr>
      <w:tr w:rsidR="0066116D" w:rsidRPr="00114A0D" w14:paraId="0A4BA900" w14:textId="77777777" w:rsidTr="00471A48">
        <w:tc>
          <w:tcPr>
            <w:tcW w:w="2830" w:type="dxa"/>
          </w:tcPr>
          <w:p w14:paraId="2A4AEC8F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1761EA17" w14:textId="46BF5139" w:rsidR="0066116D" w:rsidRPr="00114A0D" w:rsidRDefault="007D1D79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Friendship</w:t>
            </w:r>
          </w:p>
        </w:tc>
        <w:tc>
          <w:tcPr>
            <w:tcW w:w="8228" w:type="dxa"/>
          </w:tcPr>
          <w:p w14:paraId="225E3A6A" w14:textId="15381C8C" w:rsidR="00CA0B5A" w:rsidRPr="00114A0D" w:rsidRDefault="00CA0B5A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Because we always started with just </w:t>
            </w:r>
            <w:r w:rsidR="009C1C39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chatter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and at </w:t>
            </w:r>
            <w:r w:rsidR="001C281D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some point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we became more serious. And as soon as</w:t>
            </w:r>
            <w:r w:rsidR="00555CCB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our meeting ended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, we 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often </w:t>
            </w:r>
            <w:r w:rsidR="00D64C08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stayed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and hung out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. And that resulted in something like friendship.</w:t>
            </w:r>
          </w:p>
        </w:tc>
        <w:tc>
          <w:tcPr>
            <w:tcW w:w="1276" w:type="dxa"/>
          </w:tcPr>
          <w:p w14:paraId="13F3C7FB" w14:textId="7C567FAE" w:rsidR="0066116D" w:rsidRPr="00114A0D" w:rsidRDefault="007D1D79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7</w:t>
            </w:r>
            <w:r w:rsidR="00471A48" w:rsidRPr="00114A0D">
              <w:rPr>
                <w:rFonts w:cstheme="minorHAnsi"/>
                <w:sz w:val="24"/>
                <w:szCs w:val="24"/>
              </w:rPr>
              <w:t>-2018</w:t>
            </w:r>
          </w:p>
        </w:tc>
      </w:tr>
      <w:tr w:rsidR="0066116D" w:rsidRPr="00114A0D" w14:paraId="1D9355A9" w14:textId="77777777" w:rsidTr="00471A48">
        <w:tc>
          <w:tcPr>
            <w:tcW w:w="2830" w:type="dxa"/>
          </w:tcPr>
          <w:p w14:paraId="139F1D0D" w14:textId="77777777" w:rsidR="007D1D79" w:rsidRPr="00114A0D" w:rsidRDefault="007D1D79" w:rsidP="007D1D79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Collaboration with teachers</w:t>
            </w:r>
          </w:p>
          <w:p w14:paraId="5A2A2A1A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1E9E11FF" w14:textId="77777777" w:rsidR="0066116D" w:rsidRPr="00114A0D" w:rsidRDefault="0066116D" w:rsidP="00324154">
            <w:pPr>
              <w:pStyle w:val="Geenafstand"/>
              <w:rPr>
                <w:rStyle w:val="Verwijzingopmerking"/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Approachable teachers</w:t>
            </w:r>
          </w:p>
        </w:tc>
        <w:tc>
          <w:tcPr>
            <w:tcW w:w="8228" w:type="dxa"/>
          </w:tcPr>
          <w:p w14:paraId="78A3B1CE" w14:textId="60913205" w:rsidR="00875723" w:rsidRPr="00114A0D" w:rsidRDefault="00875723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But I did enjoy it, because, yes they [the teachers] were just very approachable, and you could just communicate </w:t>
            </w:r>
            <w:r w:rsidR="00265E31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normally </w:t>
            </w:r>
            <w:r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with them. </w:t>
            </w:r>
          </w:p>
        </w:tc>
        <w:tc>
          <w:tcPr>
            <w:tcW w:w="1276" w:type="dxa"/>
          </w:tcPr>
          <w:p w14:paraId="3AE9273E" w14:textId="27014F21" w:rsidR="0066116D" w:rsidRPr="00114A0D" w:rsidRDefault="002A7C9B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66116D" w:rsidRPr="00114A0D" w14:paraId="4C0C32CA" w14:textId="77777777" w:rsidTr="00471A48">
        <w:tc>
          <w:tcPr>
            <w:tcW w:w="2830" w:type="dxa"/>
          </w:tcPr>
          <w:p w14:paraId="79A5906B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12" w:type="dxa"/>
          </w:tcPr>
          <w:p w14:paraId="5FA261EA" w14:textId="77777777" w:rsidR="0066116D" w:rsidRPr="00114A0D" w:rsidRDefault="0066116D" w:rsidP="0032415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Teachers help fixing conflicts</w:t>
            </w:r>
          </w:p>
        </w:tc>
        <w:tc>
          <w:tcPr>
            <w:tcW w:w="8228" w:type="dxa"/>
          </w:tcPr>
          <w:p w14:paraId="73933063" w14:textId="217DE234" w:rsidR="001C281D" w:rsidRPr="00114A0D" w:rsidRDefault="001C281D" w:rsidP="00324154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Because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on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 the day itself, I remember, we </w:t>
            </w:r>
            <w:r w:rsidR="00265E31" w:rsidRPr="00114A0D">
              <w:rPr>
                <w:rFonts w:cstheme="minorHAnsi"/>
                <w:sz w:val="24"/>
                <w:szCs w:val="24"/>
                <w:lang w:val="en-GB"/>
              </w:rPr>
              <w:t>ran into something of a problem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, and [teacher] just solved it.</w:t>
            </w:r>
          </w:p>
        </w:tc>
        <w:tc>
          <w:tcPr>
            <w:tcW w:w="1276" w:type="dxa"/>
          </w:tcPr>
          <w:p w14:paraId="70B432C2" w14:textId="70FF86F2" w:rsidR="0066116D" w:rsidRPr="00114A0D" w:rsidRDefault="007D4293" w:rsidP="0032415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7D4293" w:rsidRPr="00114A0D" w14:paraId="344C5089" w14:textId="77777777" w:rsidTr="00471A48">
        <w:tc>
          <w:tcPr>
            <w:tcW w:w="2830" w:type="dxa"/>
          </w:tcPr>
          <w:p w14:paraId="59AD4FDB" w14:textId="77777777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Collaboration outside the organization committee</w:t>
            </w:r>
          </w:p>
        </w:tc>
        <w:tc>
          <w:tcPr>
            <w:tcW w:w="3112" w:type="dxa"/>
          </w:tcPr>
          <w:p w14:paraId="68DD575A" w14:textId="5ACD08CC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The importance of clear communication</w:t>
            </w:r>
          </w:p>
        </w:tc>
        <w:tc>
          <w:tcPr>
            <w:tcW w:w="8228" w:type="dxa"/>
          </w:tcPr>
          <w:p w14:paraId="06D74E7C" w14:textId="4C887A24" w:rsidR="007D4293" w:rsidRPr="00114A0D" w:rsidRDefault="001C281D" w:rsidP="007D4293">
            <w:pPr>
              <w:pStyle w:val="Geenafstand"/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And that you must clearly state what you want. And </w:t>
            </w:r>
            <w:r w:rsidR="00265E31" w:rsidRPr="00114A0D">
              <w:rPr>
                <w:rFonts w:cstheme="minorHAnsi"/>
                <w:noProof/>
                <w:sz w:val="24"/>
                <w:szCs w:val="24"/>
                <w:lang w:val="en-US"/>
              </w:rPr>
              <w:t>stop beating around the bush</w:t>
            </w:r>
            <w:r w:rsidRPr="00114A0D">
              <w:rPr>
                <w:rFonts w:cstheme="minorHAnsi"/>
                <w:noProof/>
                <w:sz w:val="24"/>
                <w:szCs w:val="24"/>
                <w:lang w:val="en-US"/>
              </w:rPr>
              <w:t>.</w:t>
            </w:r>
            <w:r w:rsidR="007D4293" w:rsidRPr="00114A0D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 </w:t>
            </w:r>
          </w:p>
          <w:p w14:paraId="0E6D0CE3" w14:textId="29FA1C7D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894173E" w14:textId="11C9728F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7</w:t>
            </w:r>
            <w:r w:rsidR="00471A48" w:rsidRPr="00114A0D">
              <w:rPr>
                <w:rFonts w:cstheme="minorHAnsi"/>
                <w:sz w:val="24"/>
                <w:szCs w:val="24"/>
              </w:rPr>
              <w:t>-2018</w:t>
            </w:r>
          </w:p>
        </w:tc>
      </w:tr>
      <w:tr w:rsidR="007D4293" w:rsidRPr="00114A0D" w14:paraId="6245B172" w14:textId="77777777" w:rsidTr="00471A48">
        <w:tc>
          <w:tcPr>
            <w:tcW w:w="2830" w:type="dxa"/>
          </w:tcPr>
          <w:p w14:paraId="6EBA5548" w14:textId="77777777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7D66B03A" w14:textId="14ADFB83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Formal versus informal communication</w:t>
            </w:r>
          </w:p>
        </w:tc>
        <w:tc>
          <w:tcPr>
            <w:tcW w:w="8228" w:type="dxa"/>
          </w:tcPr>
          <w:p w14:paraId="678391AF" w14:textId="18D45604" w:rsidR="00875723" w:rsidRPr="00114A0D" w:rsidRDefault="001C281D" w:rsidP="007D4293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>O</w:t>
            </w:r>
            <w:r w:rsidR="00D64C08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f course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you 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start </w:t>
            </w:r>
            <w:r w:rsidR="007B78D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off 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very formal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>ly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and it</w:t>
            </w:r>
            <w:r w:rsidR="007B78D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’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s up to the other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person 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to determine </w:t>
            </w:r>
            <w:r w:rsidR="007B78D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whether you continue that way or not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. […] I noticed that,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>when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</w:t>
            </w:r>
            <w:r w:rsidR="007B78D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ings get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more informal, it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>is</w:t>
            </w:r>
            <w:r w:rsidR="00875723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easier. </w:t>
            </w:r>
          </w:p>
        </w:tc>
        <w:tc>
          <w:tcPr>
            <w:tcW w:w="1276" w:type="dxa"/>
          </w:tcPr>
          <w:p w14:paraId="3D78E714" w14:textId="240EAC56" w:rsidR="007D4293" w:rsidRPr="00114A0D" w:rsidRDefault="007D4293" w:rsidP="007D4293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7</w:t>
            </w:r>
            <w:r w:rsidR="00471A48" w:rsidRPr="00114A0D">
              <w:rPr>
                <w:rFonts w:cstheme="minorHAnsi"/>
                <w:sz w:val="24"/>
                <w:szCs w:val="24"/>
              </w:rPr>
              <w:t>-2018</w:t>
            </w:r>
          </w:p>
        </w:tc>
      </w:tr>
      <w:tr w:rsidR="00471A48" w:rsidRPr="00114A0D" w14:paraId="2AD1F087" w14:textId="77777777" w:rsidTr="00717AC2">
        <w:tc>
          <w:tcPr>
            <w:tcW w:w="15446" w:type="dxa"/>
            <w:gridSpan w:val="4"/>
            <w:shd w:val="clear" w:color="auto" w:fill="A6A6A6" w:themeFill="background1" w:themeFillShade="A6"/>
          </w:tcPr>
          <w:p w14:paraId="6876A62D" w14:textId="6399ADDB" w:rsidR="00471A48" w:rsidRPr="00114A0D" w:rsidRDefault="00471A48" w:rsidP="007D4293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Planning and division of labor</w:t>
            </w:r>
          </w:p>
        </w:tc>
      </w:tr>
      <w:tr w:rsidR="00AD082C" w:rsidRPr="00114A0D" w14:paraId="52796088" w14:textId="77777777" w:rsidTr="00471A48">
        <w:tc>
          <w:tcPr>
            <w:tcW w:w="2830" w:type="dxa"/>
          </w:tcPr>
          <w:p w14:paraId="53053F43" w14:textId="77777777" w:rsidR="00AD082C" w:rsidRPr="00114A0D" w:rsidRDefault="00AD082C" w:rsidP="00AD082C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3112" w:type="dxa"/>
          </w:tcPr>
          <w:p w14:paraId="0B58CD7A" w14:textId="7E150725" w:rsidR="00AD082C" w:rsidRPr="00114A0D" w:rsidRDefault="00AD082C" w:rsidP="00AD082C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Dependent on input and cooperation from others</w:t>
            </w:r>
          </w:p>
        </w:tc>
        <w:tc>
          <w:tcPr>
            <w:tcW w:w="8228" w:type="dxa"/>
          </w:tcPr>
          <w:p w14:paraId="68CF7684" w14:textId="6A21CE69" w:rsidR="000049BF" w:rsidRPr="00114A0D" w:rsidRDefault="00156639" w:rsidP="00AC53D6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Especially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in the beginning we made a very 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precise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planning </w:t>
            </w:r>
            <w:r w:rsidR="00D64C08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like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from th</w:t>
            </w:r>
            <w:r w:rsidR="00181F82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en until then 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we do this and from th</w:t>
            </w:r>
            <w:r w:rsidR="00181F82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en until then 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we do that. […] But yes</w:t>
            </w:r>
            <w:r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,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even though you make a planning, for such a large project you depend on so many 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people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, and very often someone does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n’t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re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spond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or someone is not </w:t>
            </w:r>
            <w:r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available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or something is 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lastRenderedPageBreak/>
              <w:t>cancelled and then everything in the planning shifts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,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 so 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 xml:space="preserve">you never stick to </w:t>
            </w:r>
            <w:r w:rsidR="000049B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the first planning</w:t>
            </w:r>
            <w:r w:rsidR="007B78DF" w:rsidRPr="00114A0D">
              <w:rPr>
                <w:rFonts w:eastAsia="Times New Roman" w:cstheme="minorHAnsi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1276" w:type="dxa"/>
          </w:tcPr>
          <w:p w14:paraId="7A02A4CE" w14:textId="1562764A" w:rsidR="00AD082C" w:rsidRPr="00114A0D" w:rsidRDefault="00AD082C" w:rsidP="00AD082C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lastRenderedPageBreak/>
              <w:t>2016</w:t>
            </w:r>
            <w:r w:rsidR="00471A48" w:rsidRPr="00114A0D">
              <w:rPr>
                <w:rFonts w:cstheme="minorHAnsi"/>
                <w:sz w:val="24"/>
                <w:szCs w:val="24"/>
              </w:rPr>
              <w:t>-2017</w:t>
            </w:r>
          </w:p>
        </w:tc>
      </w:tr>
      <w:tr w:rsidR="00AD082C" w:rsidRPr="00114A0D" w14:paraId="7CC335A7" w14:textId="77777777" w:rsidTr="00471A48">
        <w:tc>
          <w:tcPr>
            <w:tcW w:w="2830" w:type="dxa"/>
          </w:tcPr>
          <w:p w14:paraId="7854D5A6" w14:textId="77777777" w:rsidR="00AD082C" w:rsidRPr="00114A0D" w:rsidRDefault="00AD082C" w:rsidP="00AD082C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9952721" w14:textId="242F8DCF" w:rsidR="00AD082C" w:rsidRPr="00114A0D" w:rsidRDefault="00E27728" w:rsidP="00AD082C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Educational </w:t>
            </w:r>
            <w:r w:rsidR="00AD082C" w:rsidRPr="00114A0D">
              <w:rPr>
                <w:rFonts w:cstheme="minorHAnsi"/>
                <w:sz w:val="24"/>
                <w:szCs w:val="24"/>
                <w:lang w:val="en-GB"/>
              </w:rPr>
              <w:t>moments</w:t>
            </w:r>
          </w:p>
        </w:tc>
        <w:tc>
          <w:tcPr>
            <w:tcW w:w="8228" w:type="dxa"/>
          </w:tcPr>
          <w:p w14:paraId="1A0B1780" w14:textId="455E079F" w:rsidR="000049BF" w:rsidRPr="00114A0D" w:rsidRDefault="002871FD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Yes, well, I already was a good planner, but this is different planning. Now you need to plan around people and with people. And that is quite difficult. Because everybody is always busy. […] And that is something you </w:t>
            </w:r>
            <w:r w:rsidR="008F6E7D" w:rsidRPr="00114A0D">
              <w:rPr>
                <w:rFonts w:cstheme="minorHAnsi"/>
                <w:sz w:val="24"/>
                <w:szCs w:val="24"/>
                <w:lang w:val="en-GB"/>
              </w:rPr>
              <w:t>have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 to learn to deal with. And that is also … now</w:t>
            </w:r>
            <w:r w:rsidR="00AD7A40" w:rsidRPr="00114A0D">
              <w:rPr>
                <w:rFonts w:cstheme="minorHAnsi"/>
                <w:sz w:val="24"/>
                <w:szCs w:val="24"/>
                <w:lang w:val="en-GB"/>
              </w:rPr>
              <w:t xml:space="preserve"> I am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 … </w:t>
            </w:r>
            <w:r w:rsidR="00AD7A40" w:rsidRPr="00114A0D">
              <w:rPr>
                <w:rFonts w:cstheme="minorHAnsi"/>
                <w:sz w:val="24"/>
                <w:szCs w:val="24"/>
                <w:lang w:val="en-GB"/>
              </w:rPr>
              <w:t xml:space="preserve">now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I can deal with that. In the beginning it is very difficult because you</w:t>
            </w:r>
            <w:r w:rsidR="00AD7A40" w:rsidRPr="00114A0D">
              <w:rPr>
                <w:rFonts w:cstheme="minorHAnsi"/>
                <w:sz w:val="24"/>
                <w:szCs w:val="24"/>
                <w:lang w:val="en-GB"/>
              </w:rPr>
              <w:t xml:space="preserve">‘re fresh out of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high school … yes. </w:t>
            </w:r>
            <w:r w:rsidR="0070173E" w:rsidRPr="00114A0D">
              <w:rPr>
                <w:rFonts w:cstheme="minorHAnsi"/>
                <w:sz w:val="24"/>
                <w:szCs w:val="24"/>
                <w:lang w:val="en-GB"/>
              </w:rPr>
              <w:t>N</w:t>
            </w:r>
            <w:r w:rsidR="00D64C08" w:rsidRPr="00114A0D">
              <w:rPr>
                <w:rFonts w:cstheme="minorHAnsi"/>
                <w:sz w:val="24"/>
                <w:szCs w:val="24"/>
                <w:lang w:val="en-GB"/>
              </w:rPr>
              <w:t xml:space="preserve">obody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is really busy</w:t>
            </w:r>
            <w:r w:rsidR="0070173E" w:rsidRPr="00114A0D">
              <w:rPr>
                <w:rFonts w:cstheme="minorHAnsi"/>
                <w:sz w:val="24"/>
                <w:szCs w:val="24"/>
                <w:lang w:val="en-GB"/>
              </w:rPr>
              <w:t xml:space="preserve"> there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D64C08" w:rsidRPr="00114A0D">
              <w:rPr>
                <w:rFonts w:cstheme="minorHAnsi"/>
                <w:sz w:val="24"/>
                <w:szCs w:val="24"/>
                <w:lang w:val="en-GB"/>
              </w:rPr>
              <w:t xml:space="preserve">everybody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can always </w:t>
            </w:r>
            <w:r w:rsidR="0070173E" w:rsidRPr="00114A0D">
              <w:rPr>
                <w:rFonts w:cstheme="minorHAnsi"/>
                <w:sz w:val="24"/>
                <w:szCs w:val="24"/>
                <w:lang w:val="en-GB"/>
              </w:rPr>
              <w:t>contribute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. And now </w:t>
            </w:r>
            <w:r w:rsidR="00D64C08" w:rsidRPr="00114A0D">
              <w:rPr>
                <w:rFonts w:cstheme="minorHAnsi"/>
                <w:sz w:val="24"/>
                <w:szCs w:val="24"/>
                <w:lang w:val="en-GB"/>
              </w:rPr>
              <w:t>suddenly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, you really need to take </w:t>
            </w:r>
            <w:r w:rsidR="0070173E" w:rsidRPr="00114A0D">
              <w:rPr>
                <w:rFonts w:cstheme="minorHAnsi"/>
                <w:sz w:val="24"/>
                <w:szCs w:val="24"/>
                <w:lang w:val="en-GB"/>
              </w:rPr>
              <w:t xml:space="preserve">others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into account. </w:t>
            </w:r>
          </w:p>
        </w:tc>
        <w:tc>
          <w:tcPr>
            <w:tcW w:w="1276" w:type="dxa"/>
          </w:tcPr>
          <w:p w14:paraId="36913C4D" w14:textId="6EB36450" w:rsidR="00AD082C" w:rsidRPr="00114A0D" w:rsidRDefault="00BF0A84" w:rsidP="00AD082C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7</w:t>
            </w:r>
            <w:r w:rsidR="00471A48" w:rsidRPr="00114A0D">
              <w:rPr>
                <w:rFonts w:cstheme="minorHAnsi"/>
                <w:sz w:val="24"/>
                <w:szCs w:val="24"/>
              </w:rPr>
              <w:t>-2018</w:t>
            </w:r>
          </w:p>
        </w:tc>
      </w:tr>
      <w:tr w:rsidR="00BF0A84" w:rsidRPr="00114A0D" w14:paraId="13B45B59" w14:textId="77777777" w:rsidTr="00471A48">
        <w:tc>
          <w:tcPr>
            <w:tcW w:w="2830" w:type="dxa"/>
          </w:tcPr>
          <w:p w14:paraId="67EE4625" w14:textId="4C853481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Division of labor</w:t>
            </w:r>
          </w:p>
        </w:tc>
        <w:tc>
          <w:tcPr>
            <w:tcW w:w="3112" w:type="dxa"/>
          </w:tcPr>
          <w:p w14:paraId="3B05EAA9" w14:textId="3F290F30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Role that fits you versus role to improve certain skill</w:t>
            </w:r>
          </w:p>
        </w:tc>
        <w:tc>
          <w:tcPr>
            <w:tcW w:w="8228" w:type="dxa"/>
          </w:tcPr>
          <w:p w14:paraId="29824420" w14:textId="79B74352" w:rsidR="002871FD" w:rsidRPr="00114A0D" w:rsidRDefault="002871FD" w:rsidP="00BF0A84">
            <w:pPr>
              <w:pStyle w:val="Geenafstand"/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</w:pPr>
            <w:r w:rsidRPr="00114A0D"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  <w:t>Interviewer: And do you mainly choose things of which you know “I am good at</w:t>
            </w:r>
            <w:r w:rsidR="008F6E7D" w:rsidRPr="00114A0D"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  <w:t xml:space="preserve"> that</w:t>
            </w:r>
            <w:r w:rsidRPr="00114A0D"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  <w:t>” or more like “I want to learn</w:t>
            </w:r>
            <w:r w:rsidR="008F6E7D" w:rsidRPr="00114A0D"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  <w:t xml:space="preserve"> that</w:t>
            </w:r>
            <w:r w:rsidRPr="00114A0D">
              <w:rPr>
                <w:rFonts w:eastAsia="Times New Roman" w:cstheme="minorHAnsi"/>
                <w:noProof/>
                <w:sz w:val="24"/>
                <w:szCs w:val="24"/>
                <w:lang w:val="en-GB" w:eastAsia="nl-NL"/>
              </w:rPr>
              <w:t>”?</w:t>
            </w:r>
          </w:p>
          <w:p w14:paraId="6D081A7A" w14:textId="03B3B4F5" w:rsidR="002871FD" w:rsidRPr="00114A0D" w:rsidRDefault="002871FD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Both is possible. You need to set your </w:t>
            </w:r>
            <w:r w:rsidR="00CE37AF" w:rsidRPr="00114A0D">
              <w:rPr>
                <w:rFonts w:cstheme="minorHAnsi"/>
                <w:sz w:val="24"/>
                <w:szCs w:val="24"/>
                <w:lang w:val="en-GB"/>
              </w:rPr>
              <w:t>learning objectives</w:t>
            </w:r>
            <w:r w:rsidR="008F6E7D" w:rsidRPr="00114A0D">
              <w:rPr>
                <w:rFonts w:cstheme="minorHAnsi"/>
                <w:sz w:val="24"/>
                <w:szCs w:val="24"/>
                <w:lang w:val="en-GB"/>
              </w:rPr>
              <w:t>,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 so if you always </w:t>
            </w:r>
            <w:r w:rsidR="00CE37AF" w:rsidRPr="00114A0D">
              <w:rPr>
                <w:rFonts w:cstheme="minorHAnsi"/>
                <w:sz w:val="24"/>
                <w:szCs w:val="24"/>
                <w:lang w:val="en-GB"/>
              </w:rPr>
              <w:t>d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o what you are good at</w:t>
            </w:r>
            <w:r w:rsidR="008F6E7D" w:rsidRPr="00114A0D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you won’t make progress. </w:t>
            </w:r>
          </w:p>
        </w:tc>
        <w:tc>
          <w:tcPr>
            <w:tcW w:w="1276" w:type="dxa"/>
          </w:tcPr>
          <w:p w14:paraId="6AECA64A" w14:textId="2863560E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6</w:t>
            </w:r>
            <w:r w:rsidR="00471A48" w:rsidRPr="00114A0D">
              <w:rPr>
                <w:rFonts w:cstheme="minorHAnsi"/>
                <w:sz w:val="24"/>
                <w:szCs w:val="24"/>
              </w:rPr>
              <w:t>-2017</w:t>
            </w:r>
          </w:p>
        </w:tc>
      </w:tr>
      <w:tr w:rsidR="00471A48" w:rsidRPr="00114A0D" w14:paraId="4A7BAC2D" w14:textId="77777777" w:rsidTr="00957485">
        <w:tc>
          <w:tcPr>
            <w:tcW w:w="15446" w:type="dxa"/>
            <w:gridSpan w:val="4"/>
            <w:shd w:val="clear" w:color="auto" w:fill="A6A6A6" w:themeFill="background1" w:themeFillShade="A6"/>
          </w:tcPr>
          <w:p w14:paraId="0B11F1F3" w14:textId="7625EB9F" w:rsidR="00471A48" w:rsidRPr="00114A0D" w:rsidRDefault="00471A4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Freedom implies responsibility</w:t>
            </w:r>
          </w:p>
        </w:tc>
      </w:tr>
      <w:tr w:rsidR="00BF0A84" w:rsidRPr="00114A0D" w14:paraId="3584B032" w14:textId="77777777" w:rsidTr="00471A48">
        <w:tc>
          <w:tcPr>
            <w:tcW w:w="2830" w:type="dxa"/>
          </w:tcPr>
          <w:p w14:paraId="7FBC11DC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D062DBD" w14:textId="049D1EBD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Freedom</w:t>
            </w:r>
          </w:p>
        </w:tc>
        <w:tc>
          <w:tcPr>
            <w:tcW w:w="8228" w:type="dxa"/>
          </w:tcPr>
          <w:p w14:paraId="21159F94" w14:textId="40C62605" w:rsidR="002871FD" w:rsidRPr="00114A0D" w:rsidRDefault="002871FD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I did really enjoy that we had a </w:t>
            </w:r>
            <w:r w:rsidR="008F6E7D" w:rsidRPr="00114A0D">
              <w:rPr>
                <w:rFonts w:cstheme="minorHAnsi"/>
                <w:sz w:val="24"/>
                <w:szCs w:val="24"/>
                <w:lang w:val="en-GB"/>
              </w:rPr>
              <w:t xml:space="preserve">lot of 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say</w:t>
            </w:r>
            <w:r w:rsidR="00C24E74" w:rsidRPr="00114A0D">
              <w:rPr>
                <w:rFonts w:cstheme="minorHAnsi"/>
                <w:sz w:val="24"/>
                <w:szCs w:val="24"/>
                <w:lang w:val="en-GB"/>
              </w:rPr>
              <w:t xml:space="preserve">. </w:t>
            </w:r>
            <w:r w:rsidR="00AD7A40" w:rsidRPr="00114A0D">
              <w:rPr>
                <w:rFonts w:cstheme="minorHAnsi"/>
                <w:sz w:val="24"/>
                <w:szCs w:val="24"/>
                <w:lang w:val="en-GB"/>
              </w:rPr>
              <w:t>We were allowed to</w:t>
            </w:r>
            <w:r w:rsidR="00C24E74" w:rsidRPr="00114A0D">
              <w:rPr>
                <w:rFonts w:cstheme="minorHAnsi"/>
                <w:sz w:val="24"/>
                <w:szCs w:val="24"/>
                <w:lang w:val="en-GB"/>
              </w:rPr>
              <w:t xml:space="preserve"> keep </w:t>
            </w:r>
            <w:r w:rsidR="00AD7A40" w:rsidRPr="00114A0D">
              <w:rPr>
                <w:rFonts w:cstheme="minorHAnsi"/>
                <w:sz w:val="24"/>
                <w:szCs w:val="24"/>
                <w:lang w:val="en-GB"/>
              </w:rPr>
              <w:t xml:space="preserve">it </w:t>
            </w:r>
            <w:r w:rsidR="00C24E74" w:rsidRPr="00114A0D">
              <w:rPr>
                <w:rFonts w:cstheme="minorHAnsi"/>
                <w:sz w:val="24"/>
                <w:szCs w:val="24"/>
                <w:lang w:val="en-GB"/>
              </w:rPr>
              <w:t xml:space="preserve">close to the student. […] So I was very motivated. You had to be available a lot, also </w:t>
            </w:r>
            <w:r w:rsidR="005A18F2" w:rsidRPr="00114A0D">
              <w:rPr>
                <w:rFonts w:cstheme="minorHAnsi"/>
                <w:sz w:val="24"/>
                <w:szCs w:val="24"/>
                <w:lang w:val="en-GB"/>
              </w:rPr>
              <w:t>during the RSC</w:t>
            </w:r>
            <w:r w:rsidR="00C24E74" w:rsidRPr="00114A0D">
              <w:rPr>
                <w:rFonts w:cstheme="minorHAnsi"/>
                <w:sz w:val="24"/>
                <w:szCs w:val="24"/>
                <w:lang w:val="en-GB"/>
              </w:rPr>
              <w:t xml:space="preserve"> itself, and the responsibility was actually</w:t>
            </w:r>
            <w:r w:rsidR="008F6E7D" w:rsidRPr="00114A0D">
              <w:rPr>
                <w:rFonts w:cstheme="minorHAnsi"/>
                <w:sz w:val="24"/>
                <w:szCs w:val="24"/>
                <w:lang w:val="en-GB"/>
              </w:rPr>
              <w:t xml:space="preserve"> great</w:t>
            </w:r>
            <w:r w:rsidR="00C24E74" w:rsidRPr="00114A0D">
              <w:rPr>
                <w:rFonts w:cstheme="minorHAnsi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276" w:type="dxa"/>
          </w:tcPr>
          <w:p w14:paraId="5597A43E" w14:textId="558AA6BC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BF0A84" w:rsidRPr="00114A0D" w14:paraId="794A7272" w14:textId="77777777" w:rsidTr="00471A48">
        <w:tc>
          <w:tcPr>
            <w:tcW w:w="2830" w:type="dxa"/>
          </w:tcPr>
          <w:p w14:paraId="3E68478E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18DE0D0" w14:textId="4E73C35C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sz w:val="24"/>
                <w:szCs w:val="24"/>
                <w:lang w:val="en-US"/>
              </w:rPr>
              <w:t>Stress that comes with responsibility</w:t>
            </w:r>
          </w:p>
        </w:tc>
        <w:tc>
          <w:tcPr>
            <w:tcW w:w="8228" w:type="dxa"/>
          </w:tcPr>
          <w:p w14:paraId="7AF65750" w14:textId="72F3CE31" w:rsidR="00C24E74" w:rsidRPr="00114A0D" w:rsidRDefault="00C24E7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I did experience </w:t>
            </w:r>
            <w:r w:rsidR="00AD7A40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at pressure</w:t>
            </w:r>
            <w:r w:rsidR="00282F5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at a certain moment, because you really need to </w:t>
            </w:r>
            <w:r w:rsidR="00AD7A40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make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sure that </w:t>
            </w:r>
            <w:r w:rsidR="003A78AD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e organisation is okay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and yes, you are </w:t>
            </w:r>
            <w:r w:rsidR="00D64C08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responsible 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for the part that you take care of, and yes, sometimes things did not go as you wanted. </w:t>
            </w:r>
          </w:p>
        </w:tc>
        <w:tc>
          <w:tcPr>
            <w:tcW w:w="1276" w:type="dxa"/>
          </w:tcPr>
          <w:p w14:paraId="57808A67" w14:textId="3D43C80C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BF0A84" w:rsidRPr="00114A0D" w14:paraId="23D37088" w14:textId="77777777" w:rsidTr="00471A48">
        <w:tc>
          <w:tcPr>
            <w:tcW w:w="2830" w:type="dxa"/>
          </w:tcPr>
          <w:p w14:paraId="3815883C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2" w:type="dxa"/>
          </w:tcPr>
          <w:p w14:paraId="2D183359" w14:textId="5423F98B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Sharing responsibility </w:t>
            </w:r>
          </w:p>
        </w:tc>
        <w:tc>
          <w:tcPr>
            <w:tcW w:w="8228" w:type="dxa"/>
          </w:tcPr>
          <w:p w14:paraId="1476B719" w14:textId="593E2FD4" w:rsidR="00BD7C71" w:rsidRPr="00114A0D" w:rsidRDefault="00DE31EF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Y</w:t>
            </w:r>
            <w:r w:rsidR="0073500C" w:rsidRPr="00114A0D">
              <w:rPr>
                <w:rFonts w:cstheme="minorHAnsi"/>
                <w:sz w:val="24"/>
                <w:szCs w:val="24"/>
                <w:lang w:val="en-GB"/>
              </w:rPr>
              <w:t>ou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’</w:t>
            </w:r>
            <w:r w:rsidR="0073500C" w:rsidRPr="00114A0D">
              <w:rPr>
                <w:rFonts w:cstheme="minorHAnsi"/>
                <w:sz w:val="24"/>
                <w:szCs w:val="24"/>
                <w:lang w:val="en-GB"/>
              </w:rPr>
              <w:t>re working together, like on Wednesday you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’</w:t>
            </w:r>
            <w:r w:rsidR="0073500C" w:rsidRPr="00114A0D">
              <w:rPr>
                <w:rFonts w:cstheme="minorHAnsi"/>
                <w:sz w:val="24"/>
                <w:szCs w:val="24"/>
                <w:lang w:val="en-GB"/>
              </w:rPr>
              <w:t xml:space="preserve">re working with </w:t>
            </w:r>
            <w:r w:rsidR="00D64C08" w:rsidRPr="00114A0D">
              <w:rPr>
                <w:rFonts w:cstheme="minorHAnsi"/>
                <w:sz w:val="24"/>
                <w:szCs w:val="24"/>
                <w:lang w:val="en-GB"/>
              </w:rPr>
              <w:t>[student]</w:t>
            </w:r>
            <w:r w:rsidR="0073500C" w:rsidRPr="00114A0D">
              <w:rPr>
                <w:rFonts w:cstheme="minorHAnsi"/>
                <w:sz w:val="24"/>
                <w:szCs w:val="24"/>
                <w:lang w:val="en-GB"/>
              </w:rPr>
              <w:t xml:space="preserve">, then you can </w:t>
            </w:r>
            <w:r w:rsidR="00D3179F" w:rsidRPr="00114A0D">
              <w:rPr>
                <w:rFonts w:cstheme="minorHAnsi"/>
                <w:sz w:val="24"/>
                <w:szCs w:val="24"/>
                <w:lang w:val="en-GB"/>
              </w:rPr>
              <w:t>really talk things over</w:t>
            </w:r>
            <w:r w:rsidR="0073500C" w:rsidRPr="00114A0D">
              <w:rPr>
                <w:rFonts w:cstheme="minorHAnsi"/>
                <w:sz w:val="24"/>
                <w:szCs w:val="24"/>
                <w:lang w:val="en-GB"/>
              </w:rPr>
              <w:t xml:space="preserve"> and then yes, you share the responsibility</w:t>
            </w:r>
            <w:r w:rsidR="007D4F88" w:rsidRPr="00114A0D">
              <w:rPr>
                <w:rFonts w:cstheme="minorHAnsi"/>
                <w:sz w:val="24"/>
                <w:szCs w:val="24"/>
                <w:lang w:val="en-GB"/>
              </w:rPr>
              <w:t xml:space="preserve"> a little. I </w:t>
            </w:r>
            <w:r w:rsidR="000E12FD" w:rsidRPr="00114A0D">
              <w:rPr>
                <w:rFonts w:cstheme="minorHAnsi"/>
                <w:sz w:val="24"/>
                <w:szCs w:val="24"/>
                <w:lang w:val="en-GB"/>
              </w:rPr>
              <w:t>enjoyed</w:t>
            </w:r>
            <w:r w:rsidR="007D4F88" w:rsidRPr="00114A0D">
              <w:rPr>
                <w:rFonts w:cstheme="minorHAnsi"/>
                <w:sz w:val="24"/>
                <w:szCs w:val="24"/>
                <w:lang w:val="en-GB"/>
              </w:rPr>
              <w:t xml:space="preserve"> that. I think, we </w:t>
            </w:r>
            <w:r w:rsidR="000E12FD" w:rsidRPr="00114A0D">
              <w:rPr>
                <w:rFonts w:cstheme="minorHAnsi"/>
                <w:sz w:val="24"/>
                <w:szCs w:val="24"/>
                <w:lang w:val="en-GB"/>
              </w:rPr>
              <w:t>divided the</w:t>
            </w:r>
            <w:r w:rsidR="007D4F88" w:rsidRPr="00114A0D">
              <w:rPr>
                <w:rFonts w:cstheme="minorHAnsi"/>
                <w:sz w:val="24"/>
                <w:szCs w:val="24"/>
                <w:lang w:val="en-GB"/>
              </w:rPr>
              <w:t xml:space="preserve"> chair</w:t>
            </w:r>
            <w:r w:rsidR="000E12FD" w:rsidRPr="00114A0D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="007D4F88" w:rsidRPr="00114A0D">
              <w:rPr>
                <w:rFonts w:cstheme="minorHAnsi"/>
                <w:sz w:val="24"/>
                <w:szCs w:val="24"/>
                <w:lang w:val="en-GB"/>
              </w:rPr>
              <w:t xml:space="preserve"> for the Monday, Tuesday, Wednesday, Thursday and Friday but in the end it is still done together</w:t>
            </w:r>
            <w:r w:rsidR="00D45561" w:rsidRPr="00114A0D">
              <w:rPr>
                <w:rFonts w:cstheme="minorHAnsi"/>
                <w:sz w:val="24"/>
                <w:szCs w:val="24"/>
                <w:lang w:val="en-GB"/>
              </w:rPr>
              <w:t xml:space="preserve"> with everyone</w:t>
            </w:r>
            <w:r w:rsidR="007D4F88" w:rsidRPr="00114A0D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</w:tcPr>
          <w:p w14:paraId="295B04CA" w14:textId="2919190C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6</w:t>
            </w:r>
            <w:r w:rsidR="00471A48" w:rsidRPr="00114A0D">
              <w:rPr>
                <w:rFonts w:cstheme="minorHAnsi"/>
                <w:sz w:val="24"/>
                <w:szCs w:val="24"/>
              </w:rPr>
              <w:t>-2017</w:t>
            </w:r>
          </w:p>
        </w:tc>
      </w:tr>
      <w:tr w:rsidR="00471A48" w:rsidRPr="00114A0D" w14:paraId="18A610E8" w14:textId="77777777" w:rsidTr="000C73B2">
        <w:tc>
          <w:tcPr>
            <w:tcW w:w="15446" w:type="dxa"/>
            <w:gridSpan w:val="4"/>
            <w:shd w:val="clear" w:color="auto" w:fill="A6A6A6" w:themeFill="background1" w:themeFillShade="A6"/>
          </w:tcPr>
          <w:p w14:paraId="57B6BE0E" w14:textId="32456E06" w:rsidR="00471A48" w:rsidRPr="00114A0D" w:rsidRDefault="00471A4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b/>
                <w:bCs/>
                <w:sz w:val="24"/>
                <w:szCs w:val="24"/>
                <w:lang w:val="en-GB"/>
              </w:rPr>
              <w:t>Personal development</w:t>
            </w:r>
          </w:p>
        </w:tc>
      </w:tr>
      <w:tr w:rsidR="00BF0A84" w:rsidRPr="00114A0D" w14:paraId="6FBB1679" w14:textId="77777777" w:rsidTr="00471A48">
        <w:tc>
          <w:tcPr>
            <w:tcW w:w="2830" w:type="dxa"/>
          </w:tcPr>
          <w:p w14:paraId="35E34463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12" w:type="dxa"/>
          </w:tcPr>
          <w:p w14:paraId="6AC354F7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>Different from standard education or committees</w:t>
            </w:r>
          </w:p>
        </w:tc>
        <w:tc>
          <w:tcPr>
            <w:tcW w:w="8228" w:type="dxa"/>
          </w:tcPr>
          <w:p w14:paraId="629F811D" w14:textId="46BA2AFA" w:rsidR="007D4F88" w:rsidRPr="00114A0D" w:rsidRDefault="007D4F88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But it was something completely different from other </w:t>
            </w:r>
            <w:r w:rsidR="0065623F" w:rsidRPr="00114A0D">
              <w:rPr>
                <w:rFonts w:cstheme="minorHAnsi"/>
                <w:sz w:val="24"/>
                <w:szCs w:val="24"/>
                <w:lang w:val="en-GB"/>
              </w:rPr>
              <w:t>courses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>, […] and usually it is medicine</w:t>
            </w:r>
            <w:r w:rsidR="00D3179F" w:rsidRPr="00114A0D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related, whether it is about how the human body works or something like that, or about health … It is all comparable but this was something completely different I thought.  Because you are really developing education. </w:t>
            </w:r>
          </w:p>
        </w:tc>
        <w:tc>
          <w:tcPr>
            <w:tcW w:w="1276" w:type="dxa"/>
          </w:tcPr>
          <w:p w14:paraId="1C291944" w14:textId="1F71021D" w:rsidR="00BF0A84" w:rsidRPr="00114A0D" w:rsidRDefault="00984588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5</w:t>
            </w:r>
            <w:r w:rsidR="00471A48" w:rsidRPr="00114A0D">
              <w:rPr>
                <w:rFonts w:cstheme="minorHAnsi"/>
                <w:sz w:val="24"/>
                <w:szCs w:val="24"/>
              </w:rPr>
              <w:t>-2016</w:t>
            </w:r>
          </w:p>
        </w:tc>
      </w:tr>
      <w:tr w:rsidR="00BF0A84" w:rsidRPr="00114A0D" w14:paraId="4303ACD4" w14:textId="77777777" w:rsidTr="00471A48">
        <w:tc>
          <w:tcPr>
            <w:tcW w:w="2830" w:type="dxa"/>
          </w:tcPr>
          <w:p w14:paraId="230F61B4" w14:textId="77777777" w:rsidR="00BF0A84" w:rsidRPr="00114A0D" w:rsidRDefault="00BF0A84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12" w:type="dxa"/>
          </w:tcPr>
          <w:p w14:paraId="20240764" w14:textId="5EB60053" w:rsidR="00BF0A84" w:rsidRPr="00114A0D" w:rsidRDefault="00E56D38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sz w:val="24"/>
                <w:szCs w:val="24"/>
                <w:lang w:val="en-GB"/>
              </w:rPr>
              <w:t xml:space="preserve">Educational </w:t>
            </w:r>
            <w:r w:rsidR="00BF0A84" w:rsidRPr="00114A0D">
              <w:rPr>
                <w:rFonts w:cstheme="minorHAnsi"/>
                <w:sz w:val="24"/>
                <w:szCs w:val="24"/>
                <w:lang w:val="en-GB"/>
              </w:rPr>
              <w:t>moments</w:t>
            </w:r>
          </w:p>
        </w:tc>
        <w:tc>
          <w:tcPr>
            <w:tcW w:w="8228" w:type="dxa"/>
          </w:tcPr>
          <w:p w14:paraId="213C485E" w14:textId="233055E5" w:rsidR="005B66D4" w:rsidRPr="00114A0D" w:rsidRDefault="00D3179F" w:rsidP="00BF0A84">
            <w:pPr>
              <w:pStyle w:val="Geenafstand"/>
              <w:rPr>
                <w:rFonts w:cstheme="minorHAnsi"/>
                <w:sz w:val="24"/>
                <w:szCs w:val="24"/>
                <w:lang w:val="en-GB"/>
              </w:rPr>
            </w:pP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As we mentioned before, 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he planning, the organiz</w:t>
            </w:r>
            <w:r w:rsidR="00D45561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ation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, I think I</w:t>
            </w:r>
            <w:r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learned a lot from that. Also how a hospital</w:t>
            </w:r>
            <w:r w:rsidR="00E90CED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is organised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, who directs what and how education  </w:t>
            </w:r>
            <w:r w:rsidR="00E90CED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takes shape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, who is responsible for the costs, or responsible for </w:t>
            </w:r>
            <w:r w:rsidR="000B6F6F" w:rsidRPr="00114A0D">
              <w:rPr>
                <w:rFonts w:cstheme="minorHAnsi"/>
                <w:noProof/>
                <w:sz w:val="24"/>
                <w:szCs w:val="24"/>
                <w:lang w:val="en-GB"/>
              </w:rPr>
              <w:t>giving days off</w:t>
            </w:r>
            <w:r w:rsidR="005B66D4" w:rsidRPr="00114A0D">
              <w:rPr>
                <w:rFonts w:cstheme="minorHAnsi"/>
                <w:noProof/>
                <w:sz w:val="24"/>
                <w:szCs w:val="24"/>
                <w:lang w:val="en-GB"/>
              </w:rPr>
              <w:t xml:space="preserve"> in those two weeks, and those are interesting things to know. </w:t>
            </w:r>
          </w:p>
        </w:tc>
        <w:tc>
          <w:tcPr>
            <w:tcW w:w="1276" w:type="dxa"/>
          </w:tcPr>
          <w:p w14:paraId="20B10B1A" w14:textId="59A18B6C" w:rsidR="00BF0A84" w:rsidRPr="00114A0D" w:rsidRDefault="00083C34" w:rsidP="00BF0A84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114A0D">
              <w:rPr>
                <w:rFonts w:cstheme="minorHAnsi"/>
                <w:sz w:val="24"/>
                <w:szCs w:val="24"/>
              </w:rPr>
              <w:t>2016</w:t>
            </w:r>
            <w:r w:rsidR="00471A48" w:rsidRPr="00114A0D">
              <w:rPr>
                <w:rFonts w:cstheme="minorHAnsi"/>
                <w:sz w:val="24"/>
                <w:szCs w:val="24"/>
              </w:rPr>
              <w:t>-2017</w:t>
            </w:r>
          </w:p>
        </w:tc>
      </w:tr>
    </w:tbl>
    <w:p w14:paraId="43D60963" w14:textId="77777777" w:rsidR="00BF1E7B" w:rsidRPr="00114A0D" w:rsidRDefault="00BF1E7B" w:rsidP="00324154">
      <w:pPr>
        <w:pStyle w:val="Geenafstand"/>
        <w:rPr>
          <w:rFonts w:cstheme="minorHAnsi"/>
          <w:sz w:val="24"/>
          <w:szCs w:val="24"/>
        </w:rPr>
      </w:pPr>
    </w:p>
    <w:p w14:paraId="0532ED51" w14:textId="77777777" w:rsidR="002636B4" w:rsidRPr="00114A0D" w:rsidRDefault="002636B4" w:rsidP="00324154">
      <w:pPr>
        <w:pStyle w:val="Geenafstand"/>
        <w:rPr>
          <w:rFonts w:cstheme="minorHAnsi"/>
          <w:sz w:val="24"/>
          <w:szCs w:val="24"/>
        </w:rPr>
      </w:pPr>
    </w:p>
    <w:sectPr w:rsidR="002636B4" w:rsidRPr="00114A0D" w:rsidSect="00471A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B3"/>
    <w:rsid w:val="000049BF"/>
    <w:rsid w:val="000230EE"/>
    <w:rsid w:val="0004657E"/>
    <w:rsid w:val="00077C0E"/>
    <w:rsid w:val="00083C34"/>
    <w:rsid w:val="000B6F6F"/>
    <w:rsid w:val="000E12FD"/>
    <w:rsid w:val="00114A0D"/>
    <w:rsid w:val="00126474"/>
    <w:rsid w:val="00150238"/>
    <w:rsid w:val="00156639"/>
    <w:rsid w:val="00161899"/>
    <w:rsid w:val="00181F82"/>
    <w:rsid w:val="001C281D"/>
    <w:rsid w:val="002636B4"/>
    <w:rsid w:val="00265E31"/>
    <w:rsid w:val="00282F54"/>
    <w:rsid w:val="002871FD"/>
    <w:rsid w:val="002A3AFD"/>
    <w:rsid w:val="002A7C9B"/>
    <w:rsid w:val="00324154"/>
    <w:rsid w:val="003A047E"/>
    <w:rsid w:val="003A53A3"/>
    <w:rsid w:val="003A78AD"/>
    <w:rsid w:val="003B3F4C"/>
    <w:rsid w:val="0044383F"/>
    <w:rsid w:val="004716C1"/>
    <w:rsid w:val="00471A48"/>
    <w:rsid w:val="0048152D"/>
    <w:rsid w:val="004B6A6C"/>
    <w:rsid w:val="004E28C7"/>
    <w:rsid w:val="00536BB3"/>
    <w:rsid w:val="005456C0"/>
    <w:rsid w:val="00555CCB"/>
    <w:rsid w:val="00561339"/>
    <w:rsid w:val="005A1241"/>
    <w:rsid w:val="005A18F2"/>
    <w:rsid w:val="005A480A"/>
    <w:rsid w:val="005B66D4"/>
    <w:rsid w:val="005E5305"/>
    <w:rsid w:val="00605D20"/>
    <w:rsid w:val="00612825"/>
    <w:rsid w:val="0065623F"/>
    <w:rsid w:val="0066116D"/>
    <w:rsid w:val="0070173E"/>
    <w:rsid w:val="0073500C"/>
    <w:rsid w:val="00736D8F"/>
    <w:rsid w:val="00744EE3"/>
    <w:rsid w:val="007B78DF"/>
    <w:rsid w:val="007D1D79"/>
    <w:rsid w:val="007D4293"/>
    <w:rsid w:val="007D4F88"/>
    <w:rsid w:val="00875723"/>
    <w:rsid w:val="00876083"/>
    <w:rsid w:val="008D3642"/>
    <w:rsid w:val="008F5185"/>
    <w:rsid w:val="008F6E7D"/>
    <w:rsid w:val="0093232B"/>
    <w:rsid w:val="00965F32"/>
    <w:rsid w:val="00984588"/>
    <w:rsid w:val="009A0C0D"/>
    <w:rsid w:val="009C177F"/>
    <w:rsid w:val="009C1C39"/>
    <w:rsid w:val="00A03DA2"/>
    <w:rsid w:val="00A44D33"/>
    <w:rsid w:val="00A93893"/>
    <w:rsid w:val="00AC53D6"/>
    <w:rsid w:val="00AD082C"/>
    <w:rsid w:val="00AD7A40"/>
    <w:rsid w:val="00BD7C71"/>
    <w:rsid w:val="00BF0A84"/>
    <w:rsid w:val="00BF1E7B"/>
    <w:rsid w:val="00BF6619"/>
    <w:rsid w:val="00C103F3"/>
    <w:rsid w:val="00C24E74"/>
    <w:rsid w:val="00C32BA2"/>
    <w:rsid w:val="00C51449"/>
    <w:rsid w:val="00C7480E"/>
    <w:rsid w:val="00C77632"/>
    <w:rsid w:val="00CA0B5A"/>
    <w:rsid w:val="00CB42AE"/>
    <w:rsid w:val="00CC5CB2"/>
    <w:rsid w:val="00CE37AF"/>
    <w:rsid w:val="00CF2F85"/>
    <w:rsid w:val="00D02561"/>
    <w:rsid w:val="00D3179F"/>
    <w:rsid w:val="00D45561"/>
    <w:rsid w:val="00D64C08"/>
    <w:rsid w:val="00DA6E4B"/>
    <w:rsid w:val="00DB03C0"/>
    <w:rsid w:val="00DC315A"/>
    <w:rsid w:val="00DD7FCC"/>
    <w:rsid w:val="00DE31EF"/>
    <w:rsid w:val="00E179A3"/>
    <w:rsid w:val="00E27728"/>
    <w:rsid w:val="00E56D38"/>
    <w:rsid w:val="00E700A0"/>
    <w:rsid w:val="00E90CED"/>
    <w:rsid w:val="00E97C4E"/>
    <w:rsid w:val="00E97D59"/>
    <w:rsid w:val="00EA7290"/>
    <w:rsid w:val="00ED4522"/>
    <w:rsid w:val="00F81BAE"/>
    <w:rsid w:val="00FC2EAC"/>
    <w:rsid w:val="00FD2EC2"/>
    <w:rsid w:val="00FD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2C272"/>
  <w15:chartTrackingRefBased/>
  <w15:docId w15:val="{CB0B2270-5368-497F-810D-7074D92D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61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36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36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6BB3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536BB3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36BB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6BB3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6BB3"/>
    <w:rPr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661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1D79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1D79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265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0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mont, Florieke</dc:creator>
  <cp:keywords/>
  <dc:description/>
  <cp:lastModifiedBy>Olthuis, Gert</cp:lastModifiedBy>
  <cp:revision>3</cp:revision>
  <dcterms:created xsi:type="dcterms:W3CDTF">2021-04-27T10:11:00Z</dcterms:created>
  <dcterms:modified xsi:type="dcterms:W3CDTF">2021-04-27T10:11:00Z</dcterms:modified>
</cp:coreProperties>
</file>